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B2D" w:rsidRDefault="00796B2D" w:rsidP="00796B2D">
      <w:r w:rsidRPr="007B5DF5">
        <w:rPr>
          <w:b/>
          <w:highlight w:val="cyan"/>
        </w:rPr>
        <w:t xml:space="preserve">Figure S2. </w:t>
      </w:r>
      <w:r w:rsidRPr="007B5DF5">
        <w:rPr>
          <w:highlight w:val="cyan"/>
        </w:rPr>
        <w:t>Data from table S6E</w:t>
      </w:r>
    </w:p>
    <w:p w:rsidR="007B5DF5" w:rsidRPr="00CA76A6" w:rsidRDefault="007B5DF5" w:rsidP="00796B2D"/>
    <w:p w:rsidR="00796B2D" w:rsidRDefault="00796B2D" w:rsidP="00796B2D">
      <w:pPr>
        <w:rPr>
          <w:highlight w:val="cyan"/>
        </w:rPr>
      </w:pPr>
      <w:r>
        <w:rPr>
          <w:noProof/>
        </w:rPr>
        <w:drawing>
          <wp:inline distT="0" distB="0" distL="0" distR="0">
            <wp:extent cx="3800103" cy="2090057"/>
            <wp:effectExtent l="0" t="0" r="10160" b="5715"/>
            <wp:docPr id="2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96B2D" w:rsidRDefault="00796B2D"/>
    <w:sectPr w:rsidR="00796B2D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4F41"/>
    <w:rsid w:val="00143E42"/>
    <w:rsid w:val="00192DAC"/>
    <w:rsid w:val="001F4F01"/>
    <w:rsid w:val="002825CC"/>
    <w:rsid w:val="00464D5F"/>
    <w:rsid w:val="00557631"/>
    <w:rsid w:val="005F4F41"/>
    <w:rsid w:val="00627F6D"/>
    <w:rsid w:val="00712068"/>
    <w:rsid w:val="0074752C"/>
    <w:rsid w:val="00796B2D"/>
    <w:rsid w:val="007B5DF5"/>
    <w:rsid w:val="00910D8C"/>
    <w:rsid w:val="00A4160E"/>
    <w:rsid w:val="00A47D1C"/>
    <w:rsid w:val="00B42506"/>
    <w:rsid w:val="00B64707"/>
    <w:rsid w:val="00C66BE2"/>
    <w:rsid w:val="00D552B2"/>
    <w:rsid w:val="00DC01A1"/>
    <w:rsid w:val="00DE4AC0"/>
    <w:rsid w:val="00F46655"/>
    <w:rsid w:val="00F6071A"/>
    <w:rsid w:val="00FA7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F4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rsid w:val="005F4F41"/>
    <w:pPr>
      <w:ind w:left="720"/>
      <w:contextualSpacing/>
    </w:pPr>
    <w:rPr>
      <w:rFonts w:eastAsia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4F4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4F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uricio\Documents\ArticulosAmely\Diegocha%20AGO%2005%202014\Peptides%20Prueb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Relationship  between </a:t>
            </a:r>
            <a:r>
              <a:rPr lang="en-US"/>
              <a:t>q-PCR and iTRAQ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Hoja1!$C$28</c:f>
              <c:strCache>
                <c:ptCount val="1"/>
                <c:pt idx="0">
                  <c:v>B/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Hoja1!$B$29:$B$31</c:f>
              <c:strCache>
                <c:ptCount val="3"/>
                <c:pt idx="0">
                  <c:v>cationic protein 8 precursor [Galleria mellonella]</c:v>
                </c:pt>
                <c:pt idx="1">
                  <c:v>26kDa ferritin subunit [Galleria mellonella]</c:v>
                </c:pt>
                <c:pt idx="2">
                  <c:v>serpin 1 [Danaus plexippus]</c:v>
                </c:pt>
              </c:strCache>
            </c:strRef>
          </c:cat>
          <c:val>
            <c:numRef>
              <c:f>Hoja1!$C$29:$C$31</c:f>
              <c:numCache>
                <c:formatCode>0.000</c:formatCode>
                <c:ptCount val="3"/>
                <c:pt idx="0">
                  <c:v>0.79232686487448822</c:v>
                </c:pt>
                <c:pt idx="1">
                  <c:v>1.8070977281892728</c:v>
                </c:pt>
                <c:pt idx="2">
                  <c:v>0.47223749312809227</c:v>
                </c:pt>
              </c:numCache>
            </c:numRef>
          </c:val>
        </c:ser>
        <c:ser>
          <c:idx val="1"/>
          <c:order val="1"/>
          <c:tx>
            <c:strRef>
              <c:f>Hoja1!$D$28</c:f>
              <c:strCache>
                <c:ptCount val="1"/>
                <c:pt idx="0">
                  <c:v>D/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Hoja1!$B$29:$B$31</c:f>
              <c:strCache>
                <c:ptCount val="3"/>
                <c:pt idx="0">
                  <c:v>cationic protein 8 precursor [Galleria mellonella]</c:v>
                </c:pt>
                <c:pt idx="1">
                  <c:v>26kDa ferritin subunit [Galleria mellonella]</c:v>
                </c:pt>
                <c:pt idx="2">
                  <c:v>serpin 1 [Danaus plexippus]</c:v>
                </c:pt>
              </c:strCache>
            </c:strRef>
          </c:cat>
          <c:val>
            <c:numRef>
              <c:f>Hoja1!$D$29:$D$31</c:f>
              <c:numCache>
                <c:formatCode>0.000</c:formatCode>
                <c:ptCount val="3"/>
                <c:pt idx="0">
                  <c:v>0.84381064889038893</c:v>
                </c:pt>
                <c:pt idx="1">
                  <c:v>2.4172105390379501</c:v>
                </c:pt>
                <c:pt idx="2">
                  <c:v>0.39821599235425548</c:v>
                </c:pt>
              </c:numCache>
            </c:numRef>
          </c:val>
        </c:ser>
        <c:gapWidth val="219"/>
        <c:overlap val="-27"/>
        <c:axId val="98312576"/>
        <c:axId val="100795904"/>
      </c:barChart>
      <c:catAx>
        <c:axId val="9831257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795904"/>
        <c:crosses val="autoZero"/>
        <c:auto val="1"/>
        <c:lblAlgn val="ctr"/>
        <c:lblOffset val="100"/>
      </c:catAx>
      <c:valAx>
        <c:axId val="10079590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31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0</Characters>
  <Application>Microsoft Office Word</Application>
  <DocSecurity>0</DocSecurity>
  <Lines>1</Lines>
  <Paragraphs>1</Paragraphs>
  <ScaleCrop>false</ScaleCrop>
  <Company>Universidad de Antioquia</Company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2</cp:revision>
  <dcterms:created xsi:type="dcterms:W3CDTF">2014-10-16T00:10:00Z</dcterms:created>
  <dcterms:modified xsi:type="dcterms:W3CDTF">2014-10-16T00:10:00Z</dcterms:modified>
</cp:coreProperties>
</file>